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026DE" w14:textId="7C5441DB" w:rsidR="00777AA2" w:rsidRPr="001B0365" w:rsidRDefault="0045219A" w:rsidP="0045219A">
      <w:pPr>
        <w:pStyle w:val="Rubrik1"/>
        <w:rPr>
          <w:rFonts w:ascii="Times New Roman" w:hAnsi="Times New Roman" w:cs="Times New Roman"/>
          <w:sz w:val="28"/>
          <w:szCs w:val="28"/>
          <w:lang w:val="en-US"/>
        </w:rPr>
      </w:pPr>
      <w:r w:rsidRPr="001B0365">
        <w:rPr>
          <w:rFonts w:ascii="Times New Roman" w:hAnsi="Times New Roman" w:cs="Times New Roman"/>
          <w:sz w:val="28"/>
          <w:szCs w:val="28"/>
          <w:lang w:val="en-US"/>
        </w:rPr>
        <w:t>Interview guide</w:t>
      </w:r>
      <w:bookmarkStart w:id="0" w:name="_GoBack"/>
      <w:bookmarkEnd w:id="0"/>
    </w:p>
    <w:p w14:paraId="2A0FDE8D" w14:textId="77777777" w:rsidR="0045219A" w:rsidRPr="001B0365" w:rsidRDefault="0045219A">
      <w:pPr>
        <w:rPr>
          <w:lang w:val="en-US"/>
        </w:rPr>
      </w:pPr>
    </w:p>
    <w:p w14:paraId="3DD9A123" w14:textId="55DF75AE" w:rsidR="0064132E" w:rsidRPr="0064132E" w:rsidRDefault="0064132E">
      <w:pPr>
        <w:rPr>
          <w:rFonts w:ascii="Times New Roman" w:hAnsi="Times New Roman" w:cs="Times New Roman"/>
          <w:sz w:val="24"/>
          <w:szCs w:val="24"/>
        </w:rPr>
      </w:pPr>
      <w:r w:rsidRPr="0064132E">
        <w:rPr>
          <w:rFonts w:ascii="Times New Roman" w:hAnsi="Times New Roman" w:cs="Times New Roman"/>
          <w:b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82386">
        <w:rPr>
          <w:rFonts w:ascii="Times New Roman" w:hAnsi="Times New Roman" w:cs="Times New Roman"/>
          <w:sz w:val="24"/>
          <w:szCs w:val="24"/>
        </w:rPr>
        <w:t>roundtable</w:t>
      </w:r>
      <w:r w:rsidR="002B5DBF">
        <w:rPr>
          <w:rFonts w:ascii="Times New Roman" w:hAnsi="Times New Roman" w:cs="Times New Roman"/>
          <w:sz w:val="24"/>
          <w:szCs w:val="24"/>
        </w:rPr>
        <w:t xml:space="preserve"> reflection – each student </w:t>
      </w:r>
      <w:r w:rsidR="001B0365">
        <w:rPr>
          <w:rFonts w:ascii="Times New Roman" w:hAnsi="Times New Roman" w:cs="Times New Roman"/>
          <w:sz w:val="24"/>
          <w:szCs w:val="24"/>
        </w:rPr>
        <w:t>provides</w:t>
      </w:r>
      <w:r w:rsidR="002B5DBF">
        <w:rPr>
          <w:rFonts w:ascii="Times New Roman" w:hAnsi="Times New Roman" w:cs="Times New Roman"/>
          <w:sz w:val="24"/>
          <w:szCs w:val="24"/>
        </w:rPr>
        <w:t xml:space="preserve"> their </w:t>
      </w:r>
      <w:r w:rsidR="001B0365">
        <w:rPr>
          <w:rFonts w:ascii="Times New Roman" w:hAnsi="Times New Roman" w:cs="Times New Roman"/>
          <w:sz w:val="24"/>
          <w:szCs w:val="24"/>
        </w:rPr>
        <w:t>reflectio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AD33C53" w14:textId="0B894EF9" w:rsidR="0045219A" w:rsidRDefault="0018031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45219A" w:rsidRPr="0045219A">
        <w:rPr>
          <w:rFonts w:ascii="Times New Roman" w:hAnsi="Times New Roman" w:cs="Times New Roman"/>
          <w:sz w:val="24"/>
          <w:szCs w:val="24"/>
        </w:rPr>
        <w:t>Describe your experience of s</w:t>
      </w:r>
      <w:r w:rsidR="0045219A">
        <w:rPr>
          <w:rFonts w:ascii="Times New Roman" w:hAnsi="Times New Roman" w:cs="Times New Roman"/>
          <w:sz w:val="24"/>
          <w:szCs w:val="24"/>
        </w:rPr>
        <w:t>imulating with an age suit in SHC</w:t>
      </w:r>
      <w:r w:rsidR="00674103">
        <w:rPr>
          <w:rFonts w:ascii="Times New Roman" w:hAnsi="Times New Roman" w:cs="Times New Roman"/>
          <w:sz w:val="24"/>
          <w:szCs w:val="24"/>
        </w:rPr>
        <w:br/>
        <w:t xml:space="preserve">  </w:t>
      </w:r>
      <w:r w:rsidR="0045219A">
        <w:rPr>
          <w:rFonts w:ascii="Times New Roman" w:hAnsi="Times New Roman" w:cs="Times New Roman"/>
          <w:sz w:val="24"/>
          <w:szCs w:val="24"/>
        </w:rPr>
        <w:t>(</w:t>
      </w:r>
      <w:r w:rsidR="00C93A14">
        <w:rPr>
          <w:rFonts w:ascii="Times New Roman" w:hAnsi="Times New Roman" w:cs="Times New Roman"/>
          <w:sz w:val="24"/>
          <w:szCs w:val="24"/>
        </w:rPr>
        <w:t xml:space="preserve">how </w:t>
      </w:r>
      <w:r w:rsidR="0045219A">
        <w:rPr>
          <w:rFonts w:ascii="Times New Roman" w:hAnsi="Times New Roman" w:cs="Times New Roman"/>
          <w:sz w:val="24"/>
          <w:szCs w:val="24"/>
        </w:rPr>
        <w:t xml:space="preserve">does it correspond to </w:t>
      </w:r>
      <w:r w:rsidR="00DB5335">
        <w:rPr>
          <w:rFonts w:ascii="Times New Roman" w:hAnsi="Times New Roman" w:cs="Times New Roman"/>
          <w:sz w:val="24"/>
          <w:szCs w:val="24"/>
        </w:rPr>
        <w:t xml:space="preserve">the participant´s </w:t>
      </w:r>
      <w:r w:rsidR="0045219A">
        <w:rPr>
          <w:rFonts w:ascii="Times New Roman" w:hAnsi="Times New Roman" w:cs="Times New Roman"/>
          <w:sz w:val="24"/>
          <w:szCs w:val="24"/>
        </w:rPr>
        <w:t>expectations,</w:t>
      </w:r>
      <w:r w:rsidR="00DB5335">
        <w:rPr>
          <w:rFonts w:ascii="Times New Roman" w:hAnsi="Times New Roman" w:cs="Times New Roman"/>
          <w:sz w:val="24"/>
          <w:szCs w:val="24"/>
        </w:rPr>
        <w:t xml:space="preserve"> conceptions</w:t>
      </w:r>
      <w:r w:rsidR="0045219A">
        <w:rPr>
          <w:rFonts w:ascii="Times New Roman" w:hAnsi="Times New Roman" w:cs="Times New Roman"/>
          <w:sz w:val="24"/>
          <w:szCs w:val="24"/>
        </w:rPr>
        <w:t xml:space="preserve"> and </w:t>
      </w:r>
      <w:r w:rsidR="0045219A" w:rsidRPr="0045219A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pprehension</w:t>
      </w:r>
      <w:r w:rsidR="0045219A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s?)</w:t>
      </w:r>
    </w:p>
    <w:p w14:paraId="14BE311E" w14:textId="77777777" w:rsidR="00F627C2" w:rsidRDefault="00F627C2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</w:p>
    <w:p w14:paraId="5F6F1434" w14:textId="77777777" w:rsidR="002B5DBF" w:rsidRPr="00674103" w:rsidRDefault="002B5DBF">
      <w:pPr>
        <w:rPr>
          <w:rStyle w:val="Stark"/>
          <w:rFonts w:ascii="Times New Roman" w:hAnsi="Times New Roman" w:cs="Times New Roman"/>
          <w:bCs w:val="0"/>
          <w:color w:val="262626"/>
          <w:sz w:val="24"/>
          <w:szCs w:val="24"/>
        </w:rPr>
      </w:pPr>
      <w:r w:rsidRPr="00674103">
        <w:rPr>
          <w:rStyle w:val="Stark"/>
          <w:rFonts w:ascii="Times New Roman" w:hAnsi="Times New Roman" w:cs="Times New Roman"/>
          <w:bCs w:val="0"/>
          <w:color w:val="262626"/>
          <w:sz w:val="24"/>
          <w:szCs w:val="24"/>
        </w:rPr>
        <w:t xml:space="preserve">Questions (open group discussion) </w:t>
      </w:r>
    </w:p>
    <w:p w14:paraId="4366F398" w14:textId="44D1A475" w:rsidR="00CD7F74" w:rsidRDefault="00F627C2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* Describe your thoughts and feelings regarding </w:t>
      </w:r>
      <w:r w:rsidR="00DB533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being a guide or provide guidance </w:t>
      </w:r>
    </w:p>
    <w:p w14:paraId="5F9BECDA" w14:textId="77777777" w:rsidR="00CD7F74" w:rsidRDefault="00CD7F74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</w:p>
    <w:p w14:paraId="7BDA50D7" w14:textId="77777777" w:rsidR="00DB5335" w:rsidRDefault="00CD7F74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* </w:t>
      </w:r>
      <w:r w:rsidR="00DB533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Describe your thoughts and feelings regarding aging, older persons and caring for older persons </w:t>
      </w:r>
    </w:p>
    <w:p w14:paraId="015C4CA8" w14:textId="77777777" w:rsidR="00DB5335" w:rsidRDefault="00DB533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</w:p>
    <w:p w14:paraId="4CF588F2" w14:textId="77777777" w:rsidR="00CD7F74" w:rsidRDefault="00DB533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* </w:t>
      </w:r>
      <w:r w:rsidR="00CD7F74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In what way has the age suit simulation affected your view on:</w:t>
      </w:r>
    </w:p>
    <w:p w14:paraId="02938370" w14:textId="77777777" w:rsidR="00CD7F74" w:rsidRDefault="00CD7F74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ab/>
        <w:t>-</w:t>
      </w:r>
      <w:r w:rsidR="00150A69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  <w:r w:rsidR="00F73C4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ging and living with health problems</w:t>
      </w:r>
    </w:p>
    <w:p w14:paraId="7025FE41" w14:textId="77777777" w:rsidR="00CD7F74" w:rsidRDefault="00CD7F74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ab/>
        <w:t>-</w:t>
      </w:r>
      <w:r w:rsidR="00150A69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  <w:r w:rsidR="00F73C4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O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lder persons </w:t>
      </w:r>
    </w:p>
    <w:p w14:paraId="7C980803" w14:textId="5C93D85D" w:rsidR="00CD7F74" w:rsidRDefault="00CD7F74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ab/>
        <w:t>-</w:t>
      </w:r>
      <w:r w:rsidR="00150A69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  <w:r w:rsidR="00DB533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Providing c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re to older persons</w:t>
      </w:r>
    </w:p>
    <w:p w14:paraId="6F784A5B" w14:textId="5DFADF19" w:rsidR="00F627C2" w:rsidRDefault="00CD7F74" w:rsidP="00CD7F74">
      <w:pPr>
        <w:ind w:left="720"/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-</w:t>
      </w:r>
      <w:r w:rsidR="00150A69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  <w:r w:rsidR="00DB5335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Significance 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of the simulation environment (</w:t>
      </w:r>
      <w:r w:rsidR="00674103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highly 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ccessible 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partment with welfare technology)</w:t>
      </w:r>
    </w:p>
    <w:p w14:paraId="74C97B38" w14:textId="25D18D7E" w:rsidR="00F73C45" w:rsidRDefault="00F73C45" w:rsidP="00CD7F74">
      <w:pPr>
        <w:ind w:left="720"/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-</w:t>
      </w:r>
      <w:r w:rsidR="00150A69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F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uture career orientation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in the profession</w:t>
      </w:r>
    </w:p>
    <w:p w14:paraId="7088FE6A" w14:textId="77777777" w:rsidR="00E24670" w:rsidRDefault="00E24670" w:rsidP="00CD7F74">
      <w:pPr>
        <w:ind w:left="720"/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</w:p>
    <w:p w14:paraId="52951813" w14:textId="77777777" w:rsidR="00F73C45" w:rsidRDefault="00F73C45" w:rsidP="00F73C4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*</w:t>
      </w:r>
      <w:r w:rsidR="00E24670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Describe your thoughts and feelings when observing the simulations</w:t>
      </w:r>
    </w:p>
    <w:p w14:paraId="3CC97C93" w14:textId="0EEEB359" w:rsidR="00396DF4" w:rsidRDefault="00E24670" w:rsidP="00F73C4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* </w:t>
      </w:r>
      <w:r w:rsidR="00396DF4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How do you relate your experience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of simulation </w:t>
      </w:r>
      <w:r w:rsidR="00396DF4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to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central </w:t>
      </w:r>
      <w:r w:rsidR="00396DF4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concepts of caring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in regard to </w:t>
      </w:r>
      <w:r w:rsidR="00674103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br/>
        <w:t xml:space="preserve">  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aging, older persons and caring for older persons</w:t>
      </w:r>
      <w:r w:rsidR="00396DF4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?</w:t>
      </w:r>
    </w:p>
    <w:p w14:paraId="18BCEDEB" w14:textId="2F3D9B03" w:rsidR="00E24670" w:rsidRDefault="00396DF4" w:rsidP="00F73C45">
      <w:pP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</w:pP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* How do you relate your experience in the age suit simulation to the nurse´s core </w:t>
      </w:r>
      <w:r w:rsidR="00674103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br/>
        <w:t xml:space="preserve">   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competencies in </w:t>
      </w:r>
      <w:r w:rsidR="002B5DBF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regard to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aging, older persons and caring for older persons</w:t>
      </w:r>
      <w:r w:rsidR="0064132E"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>?</w:t>
      </w:r>
      <w:r>
        <w:rPr>
          <w:rStyle w:val="Stark"/>
          <w:rFonts w:ascii="Times New Roman" w:hAnsi="Times New Roman" w:cs="Times New Roman"/>
          <w:b w:val="0"/>
          <w:bCs w:val="0"/>
          <w:color w:val="262626"/>
          <w:sz w:val="24"/>
          <w:szCs w:val="24"/>
        </w:rPr>
        <w:t xml:space="preserve"> </w:t>
      </w:r>
    </w:p>
    <w:p w14:paraId="23001409" w14:textId="77777777" w:rsidR="0045219A" w:rsidRDefault="0045219A">
      <w:pPr>
        <w:rPr>
          <w:rFonts w:ascii="Arial" w:hAnsi="Arial" w:cs="Arial"/>
          <w:color w:val="262626"/>
          <w:sz w:val="21"/>
          <w:szCs w:val="21"/>
          <w:shd w:val="clear" w:color="auto" w:fill="FFFFFF"/>
        </w:rPr>
      </w:pPr>
    </w:p>
    <w:p w14:paraId="550D5192" w14:textId="18374228" w:rsidR="0064132E" w:rsidRDefault="0064132E">
      <w:pP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</w:pPr>
      <w:r w:rsidRPr="0064132E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>Closure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(</w:t>
      </w:r>
      <w:r w:rsidR="00D82386">
        <w:rPr>
          <w:rFonts w:ascii="Times New Roman" w:hAnsi="Times New Roman" w:cs="Times New Roman"/>
          <w:sz w:val="24"/>
          <w:szCs w:val="24"/>
        </w:rPr>
        <w:t xml:space="preserve">roundtable </w:t>
      </w:r>
      <w:r w:rsidR="002B5DBF">
        <w:rPr>
          <w:rFonts w:ascii="Times New Roman" w:hAnsi="Times New Roman" w:cs="Times New Roman"/>
          <w:sz w:val="24"/>
          <w:szCs w:val="24"/>
        </w:rPr>
        <w:t>reflection – each student provide</w:t>
      </w:r>
      <w:r w:rsidR="00674103">
        <w:rPr>
          <w:rFonts w:ascii="Times New Roman" w:hAnsi="Times New Roman" w:cs="Times New Roman"/>
          <w:sz w:val="24"/>
          <w:szCs w:val="24"/>
        </w:rPr>
        <w:t>s</w:t>
      </w:r>
      <w:r w:rsidR="002B5DBF">
        <w:rPr>
          <w:rFonts w:ascii="Times New Roman" w:hAnsi="Times New Roman" w:cs="Times New Roman"/>
          <w:sz w:val="24"/>
          <w:szCs w:val="24"/>
        </w:rPr>
        <w:t xml:space="preserve"> their reflection</w:t>
      </w: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)</w:t>
      </w:r>
    </w:p>
    <w:p w14:paraId="286D82A3" w14:textId="60BBF250" w:rsidR="0045219A" w:rsidRPr="0045219A" w:rsidRDefault="00516507" w:rsidP="002B5D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*</w:t>
      </w:r>
      <w:r w:rsidR="00150A69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</w:t>
      </w:r>
      <w:r w:rsidR="0064132E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What is your take away from this age suit simulation and describe how it has </w:t>
      </w:r>
      <w:r w:rsidR="002B5DBF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influenced </w:t>
      </w:r>
      <w:r w:rsidR="0067410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br/>
        <w:t xml:space="preserve">   </w:t>
      </w:r>
      <w:r w:rsidR="0064132E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your view on aging, older persons and future care of older persons? </w:t>
      </w:r>
    </w:p>
    <w:sectPr w:rsidR="0045219A" w:rsidRPr="0045219A" w:rsidSect="00687C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EE8A0" w14:textId="77777777" w:rsidR="00A24D26" w:rsidRDefault="00A24D26" w:rsidP="00876218">
      <w:pPr>
        <w:spacing w:after="0" w:line="240" w:lineRule="auto"/>
      </w:pPr>
      <w:r>
        <w:separator/>
      </w:r>
    </w:p>
  </w:endnote>
  <w:endnote w:type="continuationSeparator" w:id="0">
    <w:p w14:paraId="22BC95DD" w14:textId="77777777" w:rsidR="00A24D26" w:rsidRDefault="00A24D26" w:rsidP="00876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A58A9" w14:textId="77777777" w:rsidR="00876218" w:rsidRDefault="0087621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FD9C2" w14:textId="77777777" w:rsidR="00876218" w:rsidRDefault="00876218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0B5FF" w14:textId="77777777" w:rsidR="00876218" w:rsidRDefault="0087621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BC64A" w14:textId="77777777" w:rsidR="00A24D26" w:rsidRDefault="00A24D26" w:rsidP="00876218">
      <w:pPr>
        <w:spacing w:after="0" w:line="240" w:lineRule="auto"/>
      </w:pPr>
      <w:r>
        <w:separator/>
      </w:r>
    </w:p>
  </w:footnote>
  <w:footnote w:type="continuationSeparator" w:id="0">
    <w:p w14:paraId="3DD16AFD" w14:textId="77777777" w:rsidR="00A24D26" w:rsidRDefault="00A24D26" w:rsidP="00876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3FDD9" w14:textId="77777777" w:rsidR="00876218" w:rsidRDefault="0087621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BFF7F" w14:textId="77777777" w:rsidR="00876218" w:rsidRPr="00876218" w:rsidRDefault="00876218">
    <w:pPr>
      <w:pStyle w:val="Sidhuvud"/>
      <w:rPr>
        <w:rFonts w:ascii="Times New Roman" w:hAnsi="Times New Roman" w:cs="Times New Roman"/>
        <w:sz w:val="24"/>
        <w:szCs w:val="24"/>
      </w:rPr>
    </w:pPr>
    <w:r w:rsidRPr="00876218">
      <w:rPr>
        <w:rFonts w:ascii="Times New Roman" w:hAnsi="Times New Roman" w:cs="Times New Roman"/>
        <w:sz w:val="24"/>
        <w:szCs w:val="24"/>
      </w:rPr>
      <w:t>Appendix 1</w:t>
    </w:r>
  </w:p>
  <w:p w14:paraId="543578FC" w14:textId="77777777" w:rsidR="00876218" w:rsidRDefault="00876218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20BF2" w14:textId="77777777" w:rsidR="00876218" w:rsidRDefault="0087621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9A"/>
    <w:rsid w:val="00150A69"/>
    <w:rsid w:val="00180315"/>
    <w:rsid w:val="001B0365"/>
    <w:rsid w:val="002B5DBF"/>
    <w:rsid w:val="00396DF4"/>
    <w:rsid w:val="0045219A"/>
    <w:rsid w:val="00516507"/>
    <w:rsid w:val="00586535"/>
    <w:rsid w:val="00634976"/>
    <w:rsid w:val="0064132E"/>
    <w:rsid w:val="00674103"/>
    <w:rsid w:val="00687C18"/>
    <w:rsid w:val="00777AA2"/>
    <w:rsid w:val="008604BB"/>
    <w:rsid w:val="00876218"/>
    <w:rsid w:val="00A24D26"/>
    <w:rsid w:val="00C93A14"/>
    <w:rsid w:val="00CD7F74"/>
    <w:rsid w:val="00D82386"/>
    <w:rsid w:val="00DB5335"/>
    <w:rsid w:val="00E24670"/>
    <w:rsid w:val="00F627C2"/>
    <w:rsid w:val="00F7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D1D4C5D"/>
  <w15:chartTrackingRefBased/>
  <w15:docId w15:val="{E95849E4-D1EF-469E-AC98-6DC00109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521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45219A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452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ark">
    <w:name w:val="Strong"/>
    <w:basedOn w:val="Standardstycketeckensnitt"/>
    <w:uiPriority w:val="22"/>
    <w:qFormat/>
    <w:rsid w:val="0045219A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876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6218"/>
  </w:style>
  <w:style w:type="paragraph" w:styleId="Sidfot">
    <w:name w:val="footer"/>
    <w:basedOn w:val="Normal"/>
    <w:link w:val="SidfotChar"/>
    <w:uiPriority w:val="99"/>
    <w:unhideWhenUsed/>
    <w:rsid w:val="00876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6218"/>
  </w:style>
  <w:style w:type="character" w:styleId="Kommentarsreferens">
    <w:name w:val="annotation reference"/>
    <w:basedOn w:val="Standardstycketeckensnitt"/>
    <w:uiPriority w:val="99"/>
    <w:semiHidden/>
    <w:unhideWhenUsed/>
    <w:rsid w:val="00C93A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93A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3A1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3A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3A1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3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3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87FA2-B39E-490B-B2D4-A4D9E27E3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kovde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ouwmeester</dc:creator>
  <cp:keywords/>
  <dc:description/>
  <cp:lastModifiedBy>Björn Bouwmeester</cp:lastModifiedBy>
  <cp:revision>4</cp:revision>
  <dcterms:created xsi:type="dcterms:W3CDTF">2023-12-11T06:53:00Z</dcterms:created>
  <dcterms:modified xsi:type="dcterms:W3CDTF">2024-01-10T12:52:00Z</dcterms:modified>
</cp:coreProperties>
</file>